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9CD8D" w14:textId="41802BE2" w:rsidR="00000000" w:rsidRPr="003760B8" w:rsidRDefault="00D83854" w:rsidP="00D8385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760B8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A4B48" w:rsidRPr="003760B8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10237958" w14:textId="14A6E5C5" w:rsidR="00651601" w:rsidRPr="003760B8" w:rsidRDefault="00651601" w:rsidP="00D8385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760B8">
        <w:rPr>
          <w:rFonts w:ascii="Times New Roman" w:hAnsi="Times New Roman" w:cs="Times New Roman"/>
          <w:b/>
          <w:bCs/>
          <w:sz w:val="24"/>
          <w:szCs w:val="24"/>
        </w:rPr>
        <w:t>Perceived Threat from the Other Party Scale</w:t>
      </w:r>
    </w:p>
    <w:p w14:paraId="327B7E45" w14:textId="185AF18F" w:rsidR="00651601" w:rsidRPr="00BF323A" w:rsidRDefault="00651601" w:rsidP="000F4F4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The other party holds too many positions of power and responsibility in this country.</w:t>
      </w:r>
    </w:p>
    <w:p w14:paraId="46A7E60C" w14:textId="793E4395" w:rsidR="00651601" w:rsidRPr="00BF323A" w:rsidRDefault="00651601" w:rsidP="000F4F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Disagree Strongly</w:t>
      </w:r>
    </w:p>
    <w:p w14:paraId="3231310D" w14:textId="2E26AE87" w:rsidR="00651601" w:rsidRPr="00BF323A" w:rsidRDefault="00651601" w:rsidP="000F4F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Disagree Moderately</w:t>
      </w:r>
    </w:p>
    <w:p w14:paraId="24339FA2" w14:textId="1EBCDAAF" w:rsidR="00651601" w:rsidRPr="00BF323A" w:rsidRDefault="00651601" w:rsidP="000F4F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Disagree Somewhat</w:t>
      </w:r>
    </w:p>
    <w:p w14:paraId="6B7FD082" w14:textId="0DF6CAC1" w:rsidR="00651601" w:rsidRPr="00BF323A" w:rsidRDefault="00651601" w:rsidP="000F4F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Neither Agree nor Disagree</w:t>
      </w:r>
    </w:p>
    <w:p w14:paraId="216EF015" w14:textId="2E02BFA9" w:rsidR="00651601" w:rsidRPr="00BF323A" w:rsidRDefault="00651601" w:rsidP="000F4F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Agree Somewhat</w:t>
      </w:r>
    </w:p>
    <w:p w14:paraId="37FD1BFD" w14:textId="4B6B4708" w:rsidR="00651601" w:rsidRPr="00BF323A" w:rsidRDefault="00651601" w:rsidP="000F4F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Agree Moderately</w:t>
      </w:r>
    </w:p>
    <w:p w14:paraId="7AAEDE84" w14:textId="0363CC7E" w:rsidR="00651601" w:rsidRPr="00BF323A" w:rsidRDefault="00651601" w:rsidP="000F4F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Agree Strongly</w:t>
      </w:r>
    </w:p>
    <w:p w14:paraId="63C69BBA" w14:textId="252BC4BC" w:rsidR="00651601" w:rsidRPr="00BF323A" w:rsidRDefault="00651601" w:rsidP="000F4F4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The other party dominate American politics more than they should.</w:t>
      </w:r>
    </w:p>
    <w:p w14:paraId="226302CF" w14:textId="5D69D2F3" w:rsidR="00651601" w:rsidRPr="00BF323A" w:rsidRDefault="00651601" w:rsidP="000F4F4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When the other party is in positions of authority, they discriminate against my party when making hiring decisions.</w:t>
      </w:r>
    </w:p>
    <w:p w14:paraId="0EB17B76" w14:textId="28D98908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Too much money is spent on educational programs that benefit the other party.</w:t>
      </w:r>
    </w:p>
    <w:p w14:paraId="4EA44575" w14:textId="173B6360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The other party has more economic power than they deserve in this country.</w:t>
      </w:r>
    </w:p>
    <w:p w14:paraId="7AAE90B6" w14:textId="1A3FADF8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The other party receives too much of the money spent on healthcare and childcare.</w:t>
      </w:r>
    </w:p>
    <w:p w14:paraId="172731FC" w14:textId="15B14CCD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 xml:space="preserve">Too </w:t>
      </w:r>
      <w:r w:rsidRPr="00BF323A">
        <w:rPr>
          <w:rFonts w:ascii="Times New Roman" w:hAnsi="Times New Roman" w:cs="Times New Roman"/>
          <w:sz w:val="24"/>
          <w:szCs w:val="24"/>
          <w:u w:val="single"/>
          <w:lang w:val="en-US"/>
        </w:rPr>
        <w:t>little</w:t>
      </w:r>
      <w:r w:rsidRPr="00BF323A">
        <w:rPr>
          <w:rFonts w:ascii="Times New Roman" w:hAnsi="Times New Roman" w:cs="Times New Roman"/>
          <w:sz w:val="24"/>
          <w:szCs w:val="24"/>
          <w:lang w:val="en-US"/>
        </w:rPr>
        <w:t xml:space="preserve"> money per student is spent on education for the other party.</w:t>
      </w:r>
    </w:p>
    <w:p w14:paraId="26138AF3" w14:textId="3B0CDD20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The tax system favors the other party.</w:t>
      </w:r>
    </w:p>
    <w:p w14:paraId="0FE47124" w14:textId="741AF7B7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 xml:space="preserve">Many companies hire less qualified members of the other party over more qualified members of my party. </w:t>
      </w:r>
    </w:p>
    <w:p w14:paraId="11002AE8" w14:textId="2E44D250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The other party has more political power than they deserve in this country.</w:t>
      </w:r>
    </w:p>
    <w:p w14:paraId="583A565C" w14:textId="1FE29356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Public service agencies favor the other party over my party.</w:t>
      </w:r>
    </w:p>
    <w:p w14:paraId="69C8B2EE" w14:textId="30295A56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 xml:space="preserve">The legal system is </w:t>
      </w:r>
      <w:proofErr w:type="gramStart"/>
      <w:r w:rsidRPr="00BF323A">
        <w:rPr>
          <w:rFonts w:ascii="Times New Roman" w:hAnsi="Times New Roman" w:cs="Times New Roman"/>
          <w:sz w:val="24"/>
          <w:szCs w:val="24"/>
          <w:lang w:val="en-US"/>
        </w:rPr>
        <w:t>more strict</w:t>
      </w:r>
      <w:proofErr w:type="gramEnd"/>
      <w:r w:rsidRPr="00BF323A">
        <w:rPr>
          <w:rFonts w:ascii="Times New Roman" w:hAnsi="Times New Roman" w:cs="Times New Roman"/>
          <w:sz w:val="24"/>
          <w:szCs w:val="24"/>
          <w:lang w:val="en-US"/>
        </w:rPr>
        <w:t xml:space="preserve"> on the other party than on my party.</w:t>
      </w:r>
    </w:p>
    <w:p w14:paraId="3CB4B370" w14:textId="3C57A2B3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My party has very different values than the other party.</w:t>
      </w:r>
    </w:p>
    <w:p w14:paraId="7BCCFCA2" w14:textId="2D4621DC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The other party has no right to think they have better values than my party.</w:t>
      </w:r>
    </w:p>
    <w:p w14:paraId="0B24F43D" w14:textId="526A3C7D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The other party wants their rights to be put ahead of the rights of my party.</w:t>
      </w:r>
    </w:p>
    <w:p w14:paraId="42AD75D2" w14:textId="59E6B119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The other party doesn’t understand the way my party views the world.</w:t>
      </w:r>
    </w:p>
    <w:p w14:paraId="6E96629A" w14:textId="012D25E7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The other party does not value the rights granted by the Constitution (life,</w:t>
      </w:r>
      <w:r w:rsidR="000F4F49" w:rsidRPr="00BF32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23A">
        <w:rPr>
          <w:rFonts w:ascii="Times New Roman" w:hAnsi="Times New Roman" w:cs="Times New Roman"/>
          <w:sz w:val="24"/>
          <w:szCs w:val="24"/>
          <w:lang w:val="en-US"/>
        </w:rPr>
        <w:t>liberty, and the pursuit of happiness) as much as my party does.</w:t>
      </w:r>
    </w:p>
    <w:p w14:paraId="481A5601" w14:textId="21008ED0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The other party and my party have different family values.</w:t>
      </w:r>
    </w:p>
    <w:p w14:paraId="13D6CFA1" w14:textId="4040D9C6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The other party doesn’t value the traditions of their party as much as my party does.</w:t>
      </w:r>
    </w:p>
    <w:p w14:paraId="09716E24" w14:textId="23F10D95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The other party regard themselves as morally superior to my party.</w:t>
      </w:r>
    </w:p>
    <w:p w14:paraId="59FD5598" w14:textId="7AC6FD1D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The values of the other party regarding work are different from those of my party.</w:t>
      </w:r>
    </w:p>
    <w:p w14:paraId="5D021A70" w14:textId="098633E0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Most members of the other party will never understand what members of my party are like.</w:t>
      </w:r>
    </w:p>
    <w:p w14:paraId="5589E80D" w14:textId="1845391D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The other party should not try to impose their values on my party.</w:t>
      </w:r>
    </w:p>
    <w:p w14:paraId="1749FB55" w14:textId="7ED7B6A8" w:rsidR="00651601" w:rsidRPr="00BF323A" w:rsidRDefault="00651601" w:rsidP="006516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F323A">
        <w:rPr>
          <w:rFonts w:ascii="Times New Roman" w:hAnsi="Times New Roman" w:cs="Times New Roman"/>
          <w:sz w:val="24"/>
          <w:szCs w:val="24"/>
          <w:lang w:val="en-US"/>
        </w:rPr>
        <w:t>My party does not get as much respect from the other party as they deserve.</w:t>
      </w:r>
    </w:p>
    <w:sectPr w:rsidR="00651601" w:rsidRPr="00BF32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4D221F"/>
    <w:multiLevelType w:val="hybridMultilevel"/>
    <w:tmpl w:val="51C434E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14A11FB"/>
    <w:multiLevelType w:val="hybridMultilevel"/>
    <w:tmpl w:val="18AAB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B25BD4"/>
    <w:multiLevelType w:val="hybridMultilevel"/>
    <w:tmpl w:val="5434B344"/>
    <w:lvl w:ilvl="0" w:tplc="C62034A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F01CEA"/>
    <w:multiLevelType w:val="hybridMultilevel"/>
    <w:tmpl w:val="49581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1177197">
    <w:abstractNumId w:val="0"/>
  </w:num>
  <w:num w:numId="2" w16cid:durableId="1700281463">
    <w:abstractNumId w:val="2"/>
  </w:num>
  <w:num w:numId="3" w16cid:durableId="1680353083">
    <w:abstractNumId w:val="1"/>
  </w:num>
  <w:num w:numId="4" w16cid:durableId="5929320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3854"/>
    <w:rsid w:val="000F4F49"/>
    <w:rsid w:val="00120AA0"/>
    <w:rsid w:val="003760B8"/>
    <w:rsid w:val="00651601"/>
    <w:rsid w:val="00AA4B48"/>
    <w:rsid w:val="00B51821"/>
    <w:rsid w:val="00BF323A"/>
    <w:rsid w:val="00BF40A6"/>
    <w:rsid w:val="00C46B42"/>
    <w:rsid w:val="00D8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269F9"/>
  <w15:docId w15:val="{CD11944C-37AB-6741-9CC0-AE88C8F77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4F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5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Psychology</dc:creator>
  <cp:lastModifiedBy>Rebecca Hughes (Engineering)</cp:lastModifiedBy>
  <cp:revision>6</cp:revision>
  <dcterms:created xsi:type="dcterms:W3CDTF">2018-06-11T15:26:00Z</dcterms:created>
  <dcterms:modified xsi:type="dcterms:W3CDTF">2024-08-04T11:23:00Z</dcterms:modified>
</cp:coreProperties>
</file>